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jc w:val="center"/>
        <w:textAlignment w:val="auto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3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The signal strength of AEs of </w:t>
      </w:r>
      <w:r>
        <w:rPr>
          <w:rFonts w:eastAsia="宋体" w:cs="Times New Roman" w:ascii="Times New Roman" w:hAnsi="Times New Roman"/>
          <w:b/>
          <w:bCs/>
          <w:sz w:val="24"/>
          <w:szCs w:val="24"/>
        </w:rPr>
        <w:t>Edaravon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at the P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level in FAERS database.</w:t>
      </w:r>
    </w:p>
    <w:tbl>
      <w:tblPr>
        <w:tblW w:w="84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9"/>
        <w:gridCol w:w="1315"/>
        <w:gridCol w:w="1325"/>
        <w:gridCol w:w="975"/>
        <w:gridCol w:w="987"/>
        <w:gridCol w:w="1100"/>
        <w:gridCol w:w="988"/>
        <w:gridCol w:w="1212"/>
      </w:tblGrid>
      <w:tr>
        <w:trPr>
          <w:trHeight w:val="320" w:hRule="atLeast"/>
        </w:trPr>
        <w:tc>
          <w:tcPr>
            <w:tcW w:w="57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31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c_english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t_english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e Reports</w:t>
            </w:r>
          </w:p>
        </w:tc>
        <w:tc>
          <w:tcPr>
            <w:tcW w:w="98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R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5% CI)</w:t>
            </w:r>
          </w:p>
        </w:tc>
        <w:tc>
          <w:tcPr>
            <w:tcW w:w="988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isq</w:t>
            </w:r>
          </w:p>
        </w:tc>
        <w:tc>
          <w:tcPr>
            <w:tcW w:w="121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C(IC025)</w:t>
            </w:r>
          </w:p>
        </w:tc>
      </w:tr>
      <w:tr>
        <w:trPr>
          <w:trHeight w:val="330" w:hRule="atLeast"/>
        </w:trPr>
        <w:tc>
          <w:tcPr>
            <w:tcW w:w="579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131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ath</w:t>
            </w:r>
          </w:p>
        </w:tc>
        <w:tc>
          <w:tcPr>
            <w:tcW w:w="975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9</w:t>
            </w:r>
          </w:p>
        </w:tc>
        <w:tc>
          <w:tcPr>
            <w:tcW w:w="987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64(7.93, 9.42)</w:t>
            </w:r>
          </w:p>
        </w:tc>
        <w:tc>
          <w:tcPr>
            <w:tcW w:w="1100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4(7.16, 8.37)</w:t>
            </w:r>
          </w:p>
        </w:tc>
        <w:tc>
          <w:tcPr>
            <w:tcW w:w="988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04.11</w:t>
            </w:r>
          </w:p>
        </w:tc>
        <w:tc>
          <w:tcPr>
            <w:tcW w:w="1212" w:type="dxa"/>
            <w:tcBorders>
              <w:top w:val="single" w:sz="8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5(2.8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progress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26(24.97, 31.9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8(23.83, 30.1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91.9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(4.5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ug ineffectiv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2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(1.9, 2.45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(1.87, 2.3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8.9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(0.8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igu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(1.75, 2.45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(1.74, 2.3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34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(0.7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ndition aggravat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4(4.15, 5.86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3(4.05, 5.7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5.81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7(2.0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then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7(3.49, 5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(3.44, 4.8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6.9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(1.7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erapeutic response unexpect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8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68(22.66, 33.8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6(22.33, 33.0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60.23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6(4.4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it disturbanc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5(4.84, 7.31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85(4.81, 7.12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1.11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5(2.2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 adverse event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(1.56, 3.06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(1.56, 3.0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3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(0.6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it inability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2(3.8, 8.61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(3.78, 8.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03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(1.9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se event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(2.05, 4.74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1(2.06, 4.6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4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3(1.0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physical health deteriora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(1.36, 3.27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(1.36, 3.2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(0.4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nergy in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44(23.85, 61.98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.32(23.94, 61.3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4.17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5(4.5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verse drug rea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(1.3, 3.37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(1.31, 3.35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(0.3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swelling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18(28.64, 167.07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11(28.61, 166.95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2.0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1(4.9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pai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7(10.25, 59.3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64(10.2, 59.52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2.99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2(3.4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extravasa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4(3.34, 19.3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3(3.32, 19.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73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(1.8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thrombosi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74(68.18, 402.9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5.58(68.54, 400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7.1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3(6.1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usion site pai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9(1.31, 9.2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(1.31, 9.27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(0.5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cretion discharg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(1.35, 9.5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(1.35, 9.5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49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5(0.5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eral disorders and administration site condi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ss of control of leg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1(4.22, 40.68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09(4.2, 40.8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44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1(2.29)</w:t>
            </w:r>
          </w:p>
        </w:tc>
      </w:tr>
      <w:tr>
        <w:trPr>
          <w:trHeight w:val="400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myotrophic lateral sclerosi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2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97.86(1272.05, 1763.76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42.88(1233.48, 1687.8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743.11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(9.9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has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5(28.53, 44.31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99(28.2, 43.41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1.09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2(4.8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eech disorder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52(14.69, 23.34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26(14.43, 23.1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8.5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9(3.8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infar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35(17.23, 31.66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16(17.26, 31.08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7.74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3(4.0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lance disorder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8(2.01, 4.7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7(1.99, 4.7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4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(1.0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erebral haemorrhag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3(3.33, 9.1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(3.32, 9.1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(1.7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arthr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2(3.09, 8.8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1(3.07, 8.8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9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8(1.6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contractions involuntary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86(22.46, 78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.78(22.31, 78.2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.41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(4.5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stas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(2, 7.41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5(2.02, 7.35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9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4(1.0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graph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72(8.69, 32.18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9(8.74, 31.87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2.44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6(3.1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barachnoid haemorrhag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9(3.9, 17.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18(3.88, 17.2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0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3(2.0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okines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9(2.1, 10.44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68(2.1, 10.45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3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(1.1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alysi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2(2.48, 12.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1(2.47, 12.31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1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6(1.3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ic cerebral infar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31(33.28, 239.6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24(33.49, 237.78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4.17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6(5.1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ine motor skill dysfun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2(4.69, 33.4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1(4.7, 33.3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4(2.3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tor dysfun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9(1.83, 13.0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(1.83, 1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34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(1.0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rvous system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(1.39, 13.4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2(1.39, 13.4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(0.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noe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5(1.94, 2.85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2(1.91, 2.82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(0.9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failur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39(7.98, 13.5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29(7.98, 13.28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9.2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(2.9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disorder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93(8.23, 17.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87(8.18, 17.2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.3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7(3.0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hon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(1.1, 3.8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(1.09, 3.8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(0.1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king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5(2.52, 10.1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04(2.54, 10.01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89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3(1.3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distres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(1.65, 7.25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5(1.64, 7.27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9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9(0.7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hon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2(2.82, 12.4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91(2.81, 12.45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5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6(1.5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pendence on respirator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26(77.06, 345.8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3.03(77.41, 343.3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9.0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31(6.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ira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8(3.49, 17.34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8(3.48, 17.38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39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6(1.8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ute respiratory failur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(1.64, 8.1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(1.63, 8.15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5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7(0.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 arrest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7(1.69, 8.3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76(1.68, 8.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17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(0.8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ion abnormal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(2.13, 15.18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9(2.14, 15.1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45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1(1.24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sphyx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(1.26, 12.11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(1.25, 12.1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47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(0.5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piratory, thoracic and media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putum reten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3(12.67, 122.74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41(12.64, 122.8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6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29(3.8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neumonia aspira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5(8.74, 18.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79(8.64, 18.9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.1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7(3.1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psi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(1.28, 3.2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(1.26, 3.2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3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(0.3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ce related infe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3(8.96, 23.24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38(8.98, 23.02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1.27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4(3.1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ection site infe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9(14.27, 63.06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95(14.22, 63.08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4.9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(3.8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theter site infe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9(14.12, 62.4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5(14.08, 62.4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2.91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88(3.8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ections and infest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vice related sepsi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5(5.17, 49.86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04(5.15, 49.9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21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(2.5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or venous acces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7(8.38, 23.95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13(8.32, 23.9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0.4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82(3.0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ep vein thrombosi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(1.85, 5.48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7(1.83, 5.4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37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7(0.9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emorrhagic infarc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22(34.35, 247.56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15(34.58, 245.5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5.49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51(5.2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iti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1.68, 11.97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1.69, 11.9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3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(0.9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scular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ein collaps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12(17.98, 128.7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08(18.04, 128.11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01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58(4.3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ar weakness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7(10.11, 14.91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4(9.9, 14.65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52.45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9(3.3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bility de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8(3.48, 7.1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96(3.49, 7.0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.77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1(1.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twitching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(2.37, 9.4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(2.39, 9.41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(1.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le atrophy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3(4.46, 17.87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91(4.49, 17.6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.13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5(2.2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usculoskeletal and connective tissue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imb discomfort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(1.14, 5.0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(1.13, 5.0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67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(0.2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ansaminases in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(1.44, 7.1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(1.43, 7.15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7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8(0.6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ulmonary function test de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2(3.6, 25.65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1(3.61, 25.61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(2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1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orced vital capacity de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7(20.28, 145.26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23(20.35, 144.49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7.2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75(4.4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urea in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3(1.01, 9.7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(1, 9.72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33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(0.23)</w:t>
            </w:r>
          </w:p>
        </w:tc>
      </w:tr>
      <w:tr>
        <w:trPr>
          <w:trHeight w:val="360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vestig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ystatin c increas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9.07(103.07, 1050.5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8.87(103.47, 1045.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32.4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9(6.8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ll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7(2.2, 3.48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(2.17, 3.47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25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(1.1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rrect product administration dura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(1.78, 6.58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2(1.79, 6.5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3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7(0.8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ractur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(1.86, 8.2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1(1.86, 8.2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1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(0.9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jury, poisoning and procedural complication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continued product administered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24(40.64, 293.6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.15(40.97, 290.8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1.4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75(5.4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ysphagi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7(3.42, 6.66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5(3.4, 6.63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3.61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(1.77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ic fistula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31(51.28, 301.34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4.18(51.4, 299.98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9.26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.93(5.76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alivary hypersecretion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(1.93, 13.7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14(1.93, 13.7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33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(1.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ointestinal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astric ulcer haemorrhage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2(2.45, 23.65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61(2.44, 23.72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2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3(1.51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sychiatric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ting disorder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5(1.46, 7.23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4(1.45, 7.24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32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(0.63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tabolism and nutrition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eding disorder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(1.12, 6.4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(1.12, 6.52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34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(0.28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obiliary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epatic function abnormal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5(3.33, 8.9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.43(3.33, 8.8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88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(1.75)</w:t>
            </w:r>
          </w:p>
        </w:tc>
      </w:tr>
      <w:tr>
        <w:trPr>
          <w:trHeight w:val="315" w:hRule="atLeast"/>
        </w:trPr>
        <w:tc>
          <w:tcPr>
            <w:tcW w:w="579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</w:t>
            </w:r>
          </w:p>
        </w:tc>
        <w:tc>
          <w:tcPr>
            <w:tcW w:w="131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disorders</w:t>
            </w:r>
          </w:p>
        </w:tc>
        <w:tc>
          <w:tcPr>
            <w:tcW w:w="132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rdiac arrest</w:t>
            </w:r>
          </w:p>
        </w:tc>
        <w:tc>
          <w:tcPr>
            <w:tcW w:w="975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</w:t>
            </w:r>
          </w:p>
        </w:tc>
        <w:tc>
          <w:tcPr>
            <w:tcW w:w="987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(1.73, 4.62)</w:t>
            </w:r>
          </w:p>
        </w:tc>
        <w:tc>
          <w:tcPr>
            <w:tcW w:w="1100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2(1.73, 4.6)</w:t>
            </w:r>
          </w:p>
        </w:tc>
        <w:tc>
          <w:tcPr>
            <w:tcW w:w="988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79</w:t>
            </w:r>
          </w:p>
        </w:tc>
        <w:tc>
          <w:tcPr>
            <w:tcW w:w="1212" w:type="dxa"/>
            <w:tcBorders>
              <w:top w:val="single" w:sz="8" w:space="0" w:color="C0C0C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(0.81)</w:t>
            </w:r>
          </w:p>
        </w:tc>
      </w:tr>
      <w:tr>
        <w:trPr>
          <w:trHeight w:val="300" w:hRule="atLeast"/>
        </w:trPr>
        <w:tc>
          <w:tcPr>
            <w:tcW w:w="57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lood and lymphatic system disorders</w:t>
            </w:r>
          </w:p>
        </w:tc>
        <w:tc>
          <w:tcPr>
            <w:tcW w:w="132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seminated intravascular coagulation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9(1.68, 11.96)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48(1.68, 11.94)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82</w:t>
            </w:r>
          </w:p>
        </w:tc>
        <w:tc>
          <w:tcPr>
            <w:tcW w:w="1212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6(0.9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jc w:val="both"/>
        <w:textAlignment w:val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ROR, reporting odds ratio; PRR, proportional reporting ratio; BCPNN, bayesian confidence propagation neural network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CI, confidence interval; 95%CI, 95% confidence interval;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</w:rPr>
        <w:t>N, the number of reports;IC025, the lower limit of95% CI, for the IC</w:t>
      </w: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  <w:t>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120" w:after="0"/>
        <w:jc w:val="center"/>
        <w:textAlignment w:val="auto"/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color w:val="000000"/>
          <w:kern w:val="0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9:18:32Z</dcterms:created>
  <dc:creator>Lenovo</dc:creator>
  <dc:description/>
  <dc:language>en-US</dc:language>
  <cp:lastModifiedBy>Cppppppp3</cp:lastModifiedBy>
  <dcterms:modified xsi:type="dcterms:W3CDTF">2025-05-07T01:54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8CE1E490BC49E6A6D1C0D478779EB8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